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04E0" w:rsidRPr="00831DC1" w:rsidRDefault="00F704E0" w:rsidP="00F704E0">
      <w:pPr>
        <w:ind w:firstLine="284"/>
        <w:rPr>
          <w:rFonts w:ascii="Times New Roman" w:hAnsi="Times New Roman" w:cs="Times New Roman"/>
          <w:b/>
        </w:rPr>
      </w:pPr>
      <w:r w:rsidRPr="00831DC1">
        <w:rPr>
          <w:rFonts w:ascii="Times New Roman" w:hAnsi="Times New Roman" w:cs="Times New Roman"/>
          <w:b/>
        </w:rPr>
        <w:t>S1 Table: Hospital admissions per 100 live, singleton births 1980-2010 over different childhood ages according to gestational age</w:t>
      </w:r>
    </w:p>
    <w:tbl>
      <w:tblPr>
        <w:tblW w:w="135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18"/>
        <w:gridCol w:w="886"/>
        <w:gridCol w:w="1353"/>
        <w:gridCol w:w="886"/>
        <w:gridCol w:w="1287"/>
        <w:gridCol w:w="886"/>
        <w:gridCol w:w="1287"/>
        <w:gridCol w:w="886"/>
        <w:gridCol w:w="1353"/>
        <w:gridCol w:w="886"/>
        <w:gridCol w:w="1353"/>
        <w:gridCol w:w="886"/>
        <w:gridCol w:w="1036"/>
      </w:tblGrid>
      <w:tr w:rsidR="00F704E0" w:rsidRPr="00F54B3B" w:rsidTr="00D02369">
        <w:trPr>
          <w:trHeight w:val="397"/>
          <w:jc w:val="center"/>
        </w:trPr>
        <w:tc>
          <w:tcPr>
            <w:tcW w:w="5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985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Age period of follow-up</w:t>
            </w:r>
          </w:p>
        </w:tc>
      </w:tr>
      <w:tr w:rsidR="00F704E0" w:rsidRPr="00F54B3B" w:rsidTr="00D02369">
        <w:trPr>
          <w:trHeight w:val="397"/>
          <w:jc w:val="center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23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0-28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d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ays</w:t>
            </w:r>
          </w:p>
        </w:tc>
        <w:tc>
          <w:tcPr>
            <w:tcW w:w="217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9d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ays-1year</w:t>
            </w:r>
          </w:p>
        </w:tc>
        <w:tc>
          <w:tcPr>
            <w:tcW w:w="217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-5 years</w:t>
            </w:r>
          </w:p>
        </w:tc>
        <w:tc>
          <w:tcPr>
            <w:tcW w:w="223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5-12 years</w:t>
            </w:r>
          </w:p>
        </w:tc>
        <w:tc>
          <w:tcPr>
            <w:tcW w:w="223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2-18 years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-18 years</w:t>
            </w:r>
          </w:p>
        </w:tc>
      </w:tr>
      <w:tr w:rsidR="00F704E0" w:rsidRPr="00F54B3B" w:rsidTr="00D02369">
        <w:trPr>
          <w:trHeight w:val="397"/>
          <w:jc w:val="center"/>
        </w:trPr>
        <w:tc>
          <w:tcPr>
            <w:tcW w:w="5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Gestational age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n*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% admitted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n*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% admitted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n*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% admitted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n*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% admitted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n*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% admitted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n*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% admitted</w:t>
            </w:r>
          </w:p>
        </w:tc>
      </w:tr>
      <w:tr w:rsidR="00F704E0" w:rsidRPr="00F54B3B" w:rsidTr="00D02369">
        <w:trPr>
          <w:trHeight w:val="397"/>
          <w:jc w:val="center"/>
        </w:trPr>
        <w:tc>
          <w:tcPr>
            <w:tcW w:w="5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≥39 wks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507677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1.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505829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5.1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487901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1.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417216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8.1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11526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8.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507677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59.5</w:t>
            </w:r>
          </w:p>
        </w:tc>
      </w:tr>
      <w:tr w:rsidR="00F704E0" w:rsidRPr="00F54B3B" w:rsidTr="00D02369">
        <w:trPr>
          <w:trHeight w:val="397"/>
          <w:jc w:val="center"/>
        </w:trPr>
        <w:tc>
          <w:tcPr>
            <w:tcW w:w="538" w:type="dxa"/>
            <w:shd w:val="clear" w:color="auto" w:fill="auto"/>
            <w:vAlign w:val="center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7-38wks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06978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7.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0587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8.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9646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4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58523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9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05057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0697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62.4</w:t>
            </w:r>
          </w:p>
        </w:tc>
      </w:tr>
      <w:tr w:rsidR="00F704E0" w:rsidRPr="00F54B3B" w:rsidTr="00D02369">
        <w:trPr>
          <w:trHeight w:val="397"/>
          <w:jc w:val="center"/>
        </w:trPr>
        <w:tc>
          <w:tcPr>
            <w:tcW w:w="538" w:type="dxa"/>
            <w:shd w:val="clear" w:color="auto" w:fill="auto"/>
            <w:vAlign w:val="center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4-36wks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7977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50.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760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587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9.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9649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3.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0801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9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797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80.8</w:t>
            </w:r>
          </w:p>
        </w:tc>
      </w:tr>
      <w:tr w:rsidR="00F704E0" w:rsidRPr="00F54B3B" w:rsidTr="00D02369">
        <w:trPr>
          <w:trHeight w:val="397"/>
          <w:jc w:val="center"/>
        </w:trPr>
        <w:tc>
          <w:tcPr>
            <w:tcW w:w="538" w:type="dxa"/>
            <w:shd w:val="clear" w:color="auto" w:fill="auto"/>
            <w:vAlign w:val="center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2-33wks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5576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89.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542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4.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519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44.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4302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5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11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9.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557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96.5</w:t>
            </w:r>
          </w:p>
        </w:tc>
      </w:tr>
      <w:tr w:rsidR="00F704E0" w:rsidRPr="00F54B3B" w:rsidTr="00D02369">
        <w:trPr>
          <w:trHeight w:val="397"/>
          <w:jc w:val="center"/>
        </w:trPr>
        <w:tc>
          <w:tcPr>
            <w:tcW w:w="538" w:type="dxa"/>
            <w:shd w:val="clear" w:color="auto" w:fill="auto"/>
            <w:vAlign w:val="center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&lt;32 wks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6855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9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574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48.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536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54.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4392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42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099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1.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685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93.6</w:t>
            </w:r>
          </w:p>
        </w:tc>
      </w:tr>
      <w:tr w:rsidR="00F704E0" w:rsidRPr="00F54B3B" w:rsidTr="00D02369">
        <w:trPr>
          <w:trHeight w:val="397"/>
          <w:jc w:val="center"/>
        </w:trPr>
        <w:tc>
          <w:tcPr>
            <w:tcW w:w="538" w:type="dxa"/>
            <w:shd w:val="clear" w:color="auto" w:fill="auto"/>
            <w:vAlign w:val="center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Total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765063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6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76047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6.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73080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2.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614082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8.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443593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8.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76506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704E0" w:rsidRPr="00F54B3B" w:rsidRDefault="00F704E0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61.9</w:t>
            </w:r>
          </w:p>
        </w:tc>
      </w:tr>
    </w:tbl>
    <w:p w:rsidR="00F704E0" w:rsidRPr="00F54B3B" w:rsidRDefault="00F704E0" w:rsidP="00F704E0">
      <w:pPr>
        <w:ind w:firstLine="142"/>
        <w:rPr>
          <w:rFonts w:ascii="Times New Roman" w:hAnsi="Times New Roman" w:cs="Times New Roman"/>
        </w:rPr>
      </w:pPr>
      <w:r w:rsidRPr="00F54B3B">
        <w:rPr>
          <w:rFonts w:ascii="Times New Roman" w:hAnsi="Times New Roman" w:cs="Times New Roman"/>
        </w:rPr>
        <w:t xml:space="preserve">*cohort </w:t>
      </w:r>
      <w:r>
        <w:rPr>
          <w:rFonts w:ascii="Times New Roman" w:hAnsi="Times New Roman" w:cs="Times New Roman"/>
        </w:rPr>
        <w:t xml:space="preserve">alive </w:t>
      </w:r>
      <w:r w:rsidRPr="00F54B3B">
        <w:rPr>
          <w:rFonts w:ascii="Times New Roman" w:hAnsi="Times New Roman" w:cs="Times New Roman"/>
        </w:rPr>
        <w:t>at start of each period of follow up</w:t>
      </w:r>
    </w:p>
    <w:p w:rsidR="00F704E0" w:rsidRPr="00F54B3B" w:rsidRDefault="00F704E0" w:rsidP="00F704E0">
      <w:pPr>
        <w:rPr>
          <w:rFonts w:ascii="Times New Roman" w:hAnsi="Times New Roman" w:cs="Times New Roman"/>
        </w:rPr>
        <w:sectPr w:rsidR="00F704E0" w:rsidRPr="00F54B3B" w:rsidSect="006144A0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  <w:bookmarkStart w:id="0" w:name="_GoBack"/>
      <w:bookmarkEnd w:id="0"/>
    </w:p>
    <w:p w:rsidR="00D01FEA" w:rsidRDefault="00D01FEA"/>
    <w:sectPr w:rsidR="00D01F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4E0"/>
    <w:rsid w:val="00005F42"/>
    <w:rsid w:val="00086F41"/>
    <w:rsid w:val="00092ECB"/>
    <w:rsid w:val="001224AF"/>
    <w:rsid w:val="001412A7"/>
    <w:rsid w:val="00191006"/>
    <w:rsid w:val="001A5162"/>
    <w:rsid w:val="001F2189"/>
    <w:rsid w:val="002226AA"/>
    <w:rsid w:val="00272C1B"/>
    <w:rsid w:val="002A26D8"/>
    <w:rsid w:val="002C0326"/>
    <w:rsid w:val="002D1042"/>
    <w:rsid w:val="003638D3"/>
    <w:rsid w:val="00363E96"/>
    <w:rsid w:val="00370DB4"/>
    <w:rsid w:val="00390304"/>
    <w:rsid w:val="003E2996"/>
    <w:rsid w:val="003F4767"/>
    <w:rsid w:val="00456F9F"/>
    <w:rsid w:val="0045710A"/>
    <w:rsid w:val="00465B01"/>
    <w:rsid w:val="004966C9"/>
    <w:rsid w:val="004C1BFD"/>
    <w:rsid w:val="004D3DA1"/>
    <w:rsid w:val="00521EC9"/>
    <w:rsid w:val="005418EF"/>
    <w:rsid w:val="005709E9"/>
    <w:rsid w:val="00574BDC"/>
    <w:rsid w:val="005C08BF"/>
    <w:rsid w:val="005D0026"/>
    <w:rsid w:val="005E2967"/>
    <w:rsid w:val="006354A6"/>
    <w:rsid w:val="006750C3"/>
    <w:rsid w:val="0067730E"/>
    <w:rsid w:val="006B4717"/>
    <w:rsid w:val="00713E5D"/>
    <w:rsid w:val="007321A2"/>
    <w:rsid w:val="00736B9B"/>
    <w:rsid w:val="0076452F"/>
    <w:rsid w:val="007C033F"/>
    <w:rsid w:val="00825B75"/>
    <w:rsid w:val="008314A6"/>
    <w:rsid w:val="00873B55"/>
    <w:rsid w:val="008F1EB3"/>
    <w:rsid w:val="008F24B2"/>
    <w:rsid w:val="00902693"/>
    <w:rsid w:val="00940B36"/>
    <w:rsid w:val="00965967"/>
    <w:rsid w:val="009921D3"/>
    <w:rsid w:val="009E5F0C"/>
    <w:rsid w:val="00A17586"/>
    <w:rsid w:val="00A33CBF"/>
    <w:rsid w:val="00A43925"/>
    <w:rsid w:val="00A768C9"/>
    <w:rsid w:val="00AF1906"/>
    <w:rsid w:val="00B634AC"/>
    <w:rsid w:val="00BA3B69"/>
    <w:rsid w:val="00BF0B53"/>
    <w:rsid w:val="00C74359"/>
    <w:rsid w:val="00D01FEA"/>
    <w:rsid w:val="00D32F9A"/>
    <w:rsid w:val="00D45F2F"/>
    <w:rsid w:val="00D560F2"/>
    <w:rsid w:val="00D5704A"/>
    <w:rsid w:val="00D6581E"/>
    <w:rsid w:val="00D705E7"/>
    <w:rsid w:val="00D75A63"/>
    <w:rsid w:val="00DE7EF1"/>
    <w:rsid w:val="00E35D53"/>
    <w:rsid w:val="00E83025"/>
    <w:rsid w:val="00E95ECE"/>
    <w:rsid w:val="00EB6D1B"/>
    <w:rsid w:val="00EC71F0"/>
    <w:rsid w:val="00ED3BF9"/>
    <w:rsid w:val="00F22465"/>
    <w:rsid w:val="00F27622"/>
    <w:rsid w:val="00F57A94"/>
    <w:rsid w:val="00F704E0"/>
    <w:rsid w:val="00F810D2"/>
    <w:rsid w:val="00FA5B2A"/>
    <w:rsid w:val="00FD7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738287-9A9C-450B-A025-4CADB637B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4E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sha srinivasjois</dc:creator>
  <cp:keywords/>
  <dc:description/>
  <cp:lastModifiedBy>ravisha srinivasjois</cp:lastModifiedBy>
  <cp:revision>1</cp:revision>
  <dcterms:created xsi:type="dcterms:W3CDTF">2015-06-08T06:23:00Z</dcterms:created>
  <dcterms:modified xsi:type="dcterms:W3CDTF">2015-06-08T06:24:00Z</dcterms:modified>
</cp:coreProperties>
</file>